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197B" w:rsidRDefault="00F8197B"/>
    <w:p w:rsidR="004C46FD" w:rsidRPr="00F8197B" w:rsidRDefault="00F8197B" w:rsidP="00780D5B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F8197B">
        <w:rPr>
          <w:rFonts w:ascii="Times New Roman" w:hAnsi="Times New Roman" w:cs="Times New Roman"/>
          <w:sz w:val="24"/>
        </w:rPr>
        <w:t xml:space="preserve">Table 1.Effect of </w:t>
      </w:r>
      <w:proofErr w:type="spellStart"/>
      <w:r w:rsidRPr="00F8197B">
        <w:rPr>
          <w:rFonts w:ascii="Times New Roman" w:hAnsi="Times New Roman" w:cs="Times New Roman"/>
          <w:sz w:val="24"/>
        </w:rPr>
        <w:t>ginsenoside</w:t>
      </w:r>
      <w:proofErr w:type="spellEnd"/>
      <w:r w:rsidRPr="00F8197B">
        <w:rPr>
          <w:rFonts w:ascii="Times New Roman" w:hAnsi="Times New Roman" w:cs="Times New Roman"/>
          <w:sz w:val="24"/>
        </w:rPr>
        <w:t xml:space="preserve"> Rk3 on the expression levels of G1 cycl</w:t>
      </w:r>
      <w:r w:rsidR="00302E75">
        <w:rPr>
          <w:rFonts w:ascii="Times New Roman" w:hAnsi="Times New Roman" w:cs="Times New Roman" w:hint="eastAsia"/>
          <w:sz w:val="24"/>
        </w:rPr>
        <w:t>in</w:t>
      </w:r>
      <w:r w:rsidRPr="00F8197B">
        <w:rPr>
          <w:rFonts w:ascii="Times New Roman" w:hAnsi="Times New Roman" w:cs="Times New Roman"/>
          <w:sz w:val="24"/>
        </w:rPr>
        <w:t xml:space="preserve"> in Eca109 and KYSE150 cells as assessed by western blot</w:t>
      </w:r>
      <w:r w:rsidR="005335A8">
        <w:rPr>
          <w:rFonts w:ascii="Times New Roman" w:hAnsi="Times New Roman" w:cs="Times New Roman" w:hint="eastAsia"/>
          <w:sz w:val="24"/>
        </w:rPr>
        <w:t>t</w:t>
      </w:r>
      <w:r w:rsidRPr="00F8197B">
        <w:rPr>
          <w:rFonts w:ascii="Times New Roman" w:hAnsi="Times New Roman" w:cs="Times New Roman"/>
          <w:sz w:val="24"/>
        </w:rPr>
        <w:t>ing</w:t>
      </w:r>
      <w:bookmarkStart w:id="0" w:name="_GoBack"/>
      <w:bookmarkEnd w:id="0"/>
    </w:p>
    <w:tbl>
      <w:tblPr>
        <w:tblpPr w:leftFromText="180" w:rightFromText="180" w:vertAnchor="page" w:horzAnchor="margin" w:tblpXSpec="center" w:tblpY="2836"/>
        <w:tblW w:w="9304" w:type="dxa"/>
        <w:tblLook w:val="04A0" w:firstRow="1" w:lastRow="0" w:firstColumn="1" w:lastColumn="0" w:noHBand="0" w:noVBand="1"/>
      </w:tblPr>
      <w:tblGrid>
        <w:gridCol w:w="1121"/>
        <w:gridCol w:w="1822"/>
        <w:gridCol w:w="567"/>
        <w:gridCol w:w="1398"/>
        <w:gridCol w:w="1538"/>
        <w:gridCol w:w="1398"/>
        <w:gridCol w:w="1552"/>
      </w:tblGrid>
      <w:tr w:rsidR="00236405" w:rsidRPr="00F8197B" w:rsidTr="00BA706C">
        <w:trPr>
          <w:trHeight w:val="418"/>
        </w:trPr>
        <w:tc>
          <w:tcPr>
            <w:tcW w:w="29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97B" w:rsidRPr="00F8197B" w:rsidRDefault="00F8197B" w:rsidP="00F81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97B" w:rsidRPr="00F8197B" w:rsidRDefault="00F8197B" w:rsidP="00F81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19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97B" w:rsidRPr="00F8197B" w:rsidRDefault="00F8197B" w:rsidP="002364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19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clinD1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97B" w:rsidRPr="00F8197B" w:rsidRDefault="00F8197B" w:rsidP="002364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19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4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97B" w:rsidRPr="00F8197B" w:rsidRDefault="00F8197B" w:rsidP="002364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19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21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97B" w:rsidRPr="00F8197B" w:rsidRDefault="00F8197B" w:rsidP="0023640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19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3</w:t>
            </w:r>
          </w:p>
        </w:tc>
      </w:tr>
      <w:tr w:rsidR="00236405" w:rsidRPr="00F8197B" w:rsidTr="00BA706C">
        <w:trPr>
          <w:trHeight w:val="315"/>
        </w:trPr>
        <w:tc>
          <w:tcPr>
            <w:tcW w:w="11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197B" w:rsidRPr="00F8197B" w:rsidRDefault="00F8197B" w:rsidP="00F81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19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a10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97B" w:rsidRPr="00F8197B" w:rsidRDefault="00F8197B" w:rsidP="00F81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19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97B" w:rsidRPr="00F8197B" w:rsidRDefault="00F8197B" w:rsidP="00F81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19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97B" w:rsidRPr="00F8197B" w:rsidRDefault="00F8197B" w:rsidP="002364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819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0±0.0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97B" w:rsidRPr="00F8197B" w:rsidRDefault="00F8197B" w:rsidP="002364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819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0±0.0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97B" w:rsidRPr="00F8197B" w:rsidRDefault="00F8197B" w:rsidP="002364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819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7±0.1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97B" w:rsidRPr="00F8197B" w:rsidRDefault="00F8197B" w:rsidP="002364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819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5±0.10</w:t>
            </w:r>
          </w:p>
        </w:tc>
      </w:tr>
      <w:tr w:rsidR="00236405" w:rsidRPr="00F8197B" w:rsidTr="00BA706C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197B" w:rsidRPr="00F8197B" w:rsidRDefault="00F8197B" w:rsidP="00F819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97B" w:rsidRPr="00F8197B" w:rsidRDefault="00F8197B" w:rsidP="00F81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19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0 </w:t>
            </w:r>
            <w:proofErr w:type="spellStart"/>
            <w:r w:rsidRPr="00F819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μM</w:t>
            </w:r>
            <w:proofErr w:type="spellEnd"/>
            <w:r w:rsidRPr="00F819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k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97B" w:rsidRPr="00F8197B" w:rsidRDefault="00F8197B" w:rsidP="00F81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19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97B" w:rsidRPr="00F8197B" w:rsidRDefault="00F8197B" w:rsidP="002364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819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8±0.09</w:t>
            </w:r>
            <w:r w:rsidR="00236405" w:rsidRPr="00236405">
              <w:rPr>
                <w:rFonts w:ascii="Times New Roman" w:eastAsia="宋体" w:hAnsi="Times New Roman" w:cs="Times New Roman" w:hint="eastAsia"/>
                <w:b/>
                <w:kern w:val="0"/>
                <w:szCs w:val="24"/>
              </w:rPr>
              <w:t>*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97B" w:rsidRPr="00F8197B" w:rsidRDefault="00F8197B" w:rsidP="002364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819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9±0.1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97B" w:rsidRPr="00F8197B" w:rsidRDefault="00F8197B" w:rsidP="002364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819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9±0.08</w:t>
            </w:r>
            <w:r w:rsidR="00236405" w:rsidRPr="00236405">
              <w:rPr>
                <w:rFonts w:ascii="Times New Roman" w:eastAsia="宋体" w:hAnsi="Times New Roman" w:cs="Times New Roman" w:hint="eastAsia"/>
                <w:b/>
                <w:kern w:val="0"/>
                <w:szCs w:val="24"/>
              </w:rPr>
              <w:t>*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97B" w:rsidRPr="00F8197B" w:rsidRDefault="00F8197B" w:rsidP="002364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819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3±0.12</w:t>
            </w:r>
          </w:p>
        </w:tc>
      </w:tr>
      <w:tr w:rsidR="00236405" w:rsidRPr="00F8197B" w:rsidTr="00BA706C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197B" w:rsidRPr="00F8197B" w:rsidRDefault="00F8197B" w:rsidP="00F819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97B" w:rsidRPr="00F8197B" w:rsidRDefault="00F8197B" w:rsidP="00F81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19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0 </w:t>
            </w:r>
            <w:proofErr w:type="spellStart"/>
            <w:r w:rsidRPr="00F819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μM</w:t>
            </w:r>
            <w:proofErr w:type="spellEnd"/>
            <w:r w:rsidRPr="00F819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k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97B" w:rsidRPr="00F8197B" w:rsidRDefault="00F8197B" w:rsidP="00F81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19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97B" w:rsidRPr="00F8197B" w:rsidRDefault="00F8197B" w:rsidP="002364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819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6±0.08</w:t>
            </w:r>
            <w:r w:rsidR="00236405" w:rsidRPr="00236405">
              <w:rPr>
                <w:rFonts w:ascii="Times New Roman" w:eastAsia="宋体" w:hAnsi="Times New Roman" w:cs="Times New Roman" w:hint="eastAsia"/>
                <w:b/>
                <w:kern w:val="0"/>
                <w:szCs w:val="24"/>
              </w:rPr>
              <w:t>**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97B" w:rsidRPr="00F8197B" w:rsidRDefault="00F8197B" w:rsidP="002364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819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±0.12</w:t>
            </w:r>
            <w:r w:rsidR="00236405" w:rsidRPr="00236405">
              <w:rPr>
                <w:rFonts w:ascii="Times New Roman" w:eastAsia="宋体" w:hAnsi="Times New Roman" w:cs="Times New Roman" w:hint="eastAsia"/>
                <w:b/>
                <w:kern w:val="0"/>
                <w:szCs w:val="24"/>
              </w:rPr>
              <w:t>*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97B" w:rsidRPr="00F8197B" w:rsidRDefault="00F8197B" w:rsidP="002364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819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3±0.07</w:t>
            </w:r>
            <w:r w:rsidR="00236405" w:rsidRPr="00236405">
              <w:rPr>
                <w:rFonts w:ascii="Times New Roman" w:eastAsia="宋体" w:hAnsi="Times New Roman" w:cs="Times New Roman" w:hint="eastAsia"/>
                <w:b/>
                <w:kern w:val="0"/>
                <w:szCs w:val="24"/>
              </w:rPr>
              <w:t>*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97B" w:rsidRPr="00F8197B" w:rsidRDefault="00F8197B" w:rsidP="002364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819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3±0.09</w:t>
            </w:r>
            <w:r w:rsidR="00236405" w:rsidRPr="00236405">
              <w:rPr>
                <w:rFonts w:ascii="Times New Roman" w:eastAsia="宋体" w:hAnsi="Times New Roman" w:cs="Times New Roman" w:hint="eastAsia"/>
                <w:b/>
                <w:kern w:val="0"/>
                <w:szCs w:val="24"/>
              </w:rPr>
              <w:t>**</w:t>
            </w:r>
          </w:p>
        </w:tc>
      </w:tr>
      <w:tr w:rsidR="00236405" w:rsidRPr="00F8197B" w:rsidTr="00BA706C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197B" w:rsidRPr="00F8197B" w:rsidRDefault="00F8197B" w:rsidP="00F819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97B" w:rsidRPr="00F8197B" w:rsidRDefault="00F8197B" w:rsidP="00F81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19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0 </w:t>
            </w:r>
            <w:proofErr w:type="spellStart"/>
            <w:r w:rsidRPr="00F819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μM</w:t>
            </w:r>
            <w:proofErr w:type="spellEnd"/>
            <w:r w:rsidRPr="00F819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k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97B" w:rsidRPr="00F8197B" w:rsidRDefault="00F8197B" w:rsidP="00F81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19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97B" w:rsidRPr="00F8197B" w:rsidRDefault="00F8197B" w:rsidP="002364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819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±0.10</w:t>
            </w:r>
            <w:r w:rsidR="00236405" w:rsidRPr="00236405">
              <w:rPr>
                <w:rFonts w:ascii="Times New Roman" w:eastAsia="宋体" w:hAnsi="Times New Roman" w:cs="Times New Roman" w:hint="eastAsia"/>
                <w:b/>
                <w:kern w:val="0"/>
                <w:szCs w:val="24"/>
              </w:rPr>
              <w:t>*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97B" w:rsidRPr="00F8197B" w:rsidRDefault="00F8197B" w:rsidP="002364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819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6±0.08</w:t>
            </w:r>
            <w:r w:rsidR="00236405" w:rsidRPr="00236405">
              <w:rPr>
                <w:rFonts w:ascii="Times New Roman" w:eastAsia="宋体" w:hAnsi="Times New Roman" w:cs="Times New Roman" w:hint="eastAsia"/>
                <w:b/>
                <w:kern w:val="0"/>
                <w:szCs w:val="24"/>
              </w:rPr>
              <w:t>**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97B" w:rsidRPr="00F8197B" w:rsidRDefault="00F8197B" w:rsidP="002364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819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1±0.09</w:t>
            </w:r>
            <w:r w:rsidR="00236405" w:rsidRPr="00236405">
              <w:rPr>
                <w:rFonts w:ascii="Times New Roman" w:eastAsia="宋体" w:hAnsi="Times New Roman" w:cs="Times New Roman" w:hint="eastAsia"/>
                <w:b/>
                <w:kern w:val="0"/>
                <w:szCs w:val="24"/>
              </w:rPr>
              <w:t>**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97B" w:rsidRPr="00F8197B" w:rsidRDefault="00F8197B" w:rsidP="002364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819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4±0.08</w:t>
            </w:r>
            <w:r w:rsidR="00236405" w:rsidRPr="00236405">
              <w:rPr>
                <w:rFonts w:ascii="Times New Roman" w:eastAsia="宋体" w:hAnsi="Times New Roman" w:cs="Times New Roman" w:hint="eastAsia"/>
                <w:b/>
                <w:kern w:val="0"/>
                <w:szCs w:val="24"/>
              </w:rPr>
              <w:t>**</w:t>
            </w:r>
          </w:p>
        </w:tc>
      </w:tr>
      <w:tr w:rsidR="00236405" w:rsidRPr="00F8197B" w:rsidTr="00BA706C">
        <w:trPr>
          <w:trHeight w:val="315"/>
        </w:trPr>
        <w:tc>
          <w:tcPr>
            <w:tcW w:w="11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197B" w:rsidRPr="00F8197B" w:rsidRDefault="00F8197B" w:rsidP="00F81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19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SE15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97B" w:rsidRPr="00F8197B" w:rsidRDefault="00F8197B" w:rsidP="00F81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19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97B" w:rsidRPr="00F8197B" w:rsidRDefault="00F8197B" w:rsidP="00F81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19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97B" w:rsidRPr="00F8197B" w:rsidRDefault="00F8197B" w:rsidP="002364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819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±0.08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97B" w:rsidRPr="00F8197B" w:rsidRDefault="00F8197B" w:rsidP="002364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819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3±0.0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97B" w:rsidRPr="00F8197B" w:rsidRDefault="00F8197B" w:rsidP="002364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819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±0.1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97B" w:rsidRPr="00F8197B" w:rsidRDefault="00F8197B" w:rsidP="002364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819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3±0.09</w:t>
            </w:r>
          </w:p>
        </w:tc>
      </w:tr>
      <w:tr w:rsidR="00236405" w:rsidRPr="00F8197B" w:rsidTr="00BA706C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197B" w:rsidRPr="00F8197B" w:rsidRDefault="00F8197B" w:rsidP="00F819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97B" w:rsidRPr="00F8197B" w:rsidRDefault="00F8197B" w:rsidP="00F81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19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0 </w:t>
            </w:r>
            <w:proofErr w:type="spellStart"/>
            <w:r w:rsidRPr="00F819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μM</w:t>
            </w:r>
            <w:proofErr w:type="spellEnd"/>
            <w:r w:rsidRPr="00F819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k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97B" w:rsidRPr="00F8197B" w:rsidRDefault="00F8197B" w:rsidP="00F81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19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97B" w:rsidRPr="00F8197B" w:rsidRDefault="00F8197B" w:rsidP="002364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819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3±0.09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97B" w:rsidRPr="00F8197B" w:rsidRDefault="00F8197B" w:rsidP="002364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819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1±0.08</w:t>
            </w:r>
            <w:r w:rsidR="00236405" w:rsidRPr="00236405">
              <w:rPr>
                <w:rFonts w:ascii="Times New Roman" w:eastAsia="宋体" w:hAnsi="Times New Roman" w:cs="Times New Roman" w:hint="eastAsia"/>
                <w:b/>
                <w:kern w:val="0"/>
                <w:szCs w:val="24"/>
              </w:rPr>
              <w:t>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97B" w:rsidRPr="00F8197B" w:rsidRDefault="00F8197B" w:rsidP="002364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819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8±0.07</w:t>
            </w:r>
            <w:r w:rsidR="00236405" w:rsidRPr="00236405">
              <w:rPr>
                <w:rFonts w:ascii="Times New Roman" w:eastAsia="宋体" w:hAnsi="Times New Roman" w:cs="Times New Roman" w:hint="eastAsia"/>
                <w:b/>
                <w:kern w:val="0"/>
                <w:szCs w:val="24"/>
              </w:rPr>
              <w:t>**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97B" w:rsidRPr="00F8197B" w:rsidRDefault="00F8197B" w:rsidP="002364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819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1±0.09</w:t>
            </w:r>
          </w:p>
        </w:tc>
      </w:tr>
      <w:tr w:rsidR="00236405" w:rsidRPr="00F8197B" w:rsidTr="00BA706C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197B" w:rsidRPr="00F8197B" w:rsidRDefault="00F8197B" w:rsidP="00F819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97B" w:rsidRPr="00F8197B" w:rsidRDefault="00F8197B" w:rsidP="00F81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19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0 </w:t>
            </w:r>
            <w:proofErr w:type="spellStart"/>
            <w:r w:rsidRPr="00F819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μM</w:t>
            </w:r>
            <w:proofErr w:type="spellEnd"/>
            <w:r w:rsidRPr="00F819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k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97B" w:rsidRPr="00F8197B" w:rsidRDefault="00F8197B" w:rsidP="00F81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19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97B" w:rsidRPr="00F8197B" w:rsidRDefault="00F8197B" w:rsidP="002364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819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7±0.1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97B" w:rsidRPr="00F8197B" w:rsidRDefault="00F8197B" w:rsidP="002364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819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9±0.06</w:t>
            </w:r>
            <w:r w:rsidR="00236405" w:rsidRPr="00236405">
              <w:rPr>
                <w:rFonts w:ascii="Times New Roman" w:eastAsia="宋体" w:hAnsi="Times New Roman" w:cs="Times New Roman" w:hint="eastAsia"/>
                <w:b/>
                <w:kern w:val="0"/>
                <w:szCs w:val="24"/>
              </w:rPr>
              <w:t>*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97B" w:rsidRPr="00F8197B" w:rsidRDefault="00F8197B" w:rsidP="002364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819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1±0.08</w:t>
            </w:r>
            <w:r w:rsidR="00236405" w:rsidRPr="00236405">
              <w:rPr>
                <w:rFonts w:ascii="Times New Roman" w:eastAsia="宋体" w:hAnsi="Times New Roman" w:cs="Times New Roman" w:hint="eastAsia"/>
                <w:b/>
                <w:kern w:val="0"/>
                <w:szCs w:val="24"/>
              </w:rPr>
              <w:t>**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97B" w:rsidRPr="00F8197B" w:rsidRDefault="00F8197B" w:rsidP="002364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819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9±0.10</w:t>
            </w:r>
          </w:p>
        </w:tc>
      </w:tr>
      <w:tr w:rsidR="00236405" w:rsidRPr="00F8197B" w:rsidTr="00BA706C">
        <w:trPr>
          <w:trHeight w:val="315"/>
        </w:trPr>
        <w:tc>
          <w:tcPr>
            <w:tcW w:w="11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197B" w:rsidRPr="00F8197B" w:rsidRDefault="00F8197B" w:rsidP="00F8197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97B" w:rsidRPr="00F8197B" w:rsidRDefault="00F8197B" w:rsidP="00F81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19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0 </w:t>
            </w:r>
            <w:proofErr w:type="spellStart"/>
            <w:r w:rsidRPr="00F819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μM</w:t>
            </w:r>
            <w:proofErr w:type="spellEnd"/>
            <w:r w:rsidRPr="00F819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Rk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97B" w:rsidRPr="00F8197B" w:rsidRDefault="00F8197B" w:rsidP="00F8197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8197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97B" w:rsidRPr="00F8197B" w:rsidRDefault="00F8197B" w:rsidP="002364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819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2±0.07</w:t>
            </w:r>
            <w:r w:rsidR="00236405" w:rsidRPr="00236405">
              <w:rPr>
                <w:rFonts w:ascii="Times New Roman" w:eastAsia="宋体" w:hAnsi="Times New Roman" w:cs="Times New Roman" w:hint="eastAsia"/>
                <w:b/>
                <w:kern w:val="0"/>
                <w:szCs w:val="24"/>
              </w:rPr>
              <w:t>*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97B" w:rsidRPr="00F8197B" w:rsidRDefault="00F8197B" w:rsidP="002364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819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±0.10</w:t>
            </w:r>
            <w:r w:rsidR="00236405" w:rsidRPr="00236405">
              <w:rPr>
                <w:rFonts w:ascii="Times New Roman" w:eastAsia="宋体" w:hAnsi="Times New Roman" w:cs="Times New Roman" w:hint="eastAsia"/>
                <w:b/>
                <w:kern w:val="0"/>
                <w:szCs w:val="24"/>
              </w:rPr>
              <w:t>**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97B" w:rsidRPr="00F8197B" w:rsidRDefault="00F8197B" w:rsidP="002364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819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5±0.06</w:t>
            </w:r>
            <w:r w:rsidR="00236405" w:rsidRPr="00236405">
              <w:rPr>
                <w:rFonts w:ascii="Times New Roman" w:eastAsia="宋体" w:hAnsi="Times New Roman" w:cs="Times New Roman" w:hint="eastAsia"/>
                <w:b/>
                <w:kern w:val="0"/>
                <w:szCs w:val="24"/>
              </w:rPr>
              <w:t>**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97B" w:rsidRPr="00F8197B" w:rsidRDefault="00F8197B" w:rsidP="002364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8197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±0.09</w:t>
            </w:r>
            <w:r w:rsidR="00236405" w:rsidRPr="00236405">
              <w:rPr>
                <w:rFonts w:ascii="Times New Roman" w:eastAsia="宋体" w:hAnsi="Times New Roman" w:cs="Times New Roman" w:hint="eastAsia"/>
                <w:b/>
                <w:kern w:val="0"/>
                <w:szCs w:val="24"/>
              </w:rPr>
              <w:t>*</w:t>
            </w:r>
          </w:p>
        </w:tc>
      </w:tr>
    </w:tbl>
    <w:p w:rsidR="00780D5B" w:rsidRPr="008C42DB" w:rsidRDefault="00780D5B" w:rsidP="00780D5B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8C42DB">
        <w:rPr>
          <w:rFonts w:ascii="Times New Roman" w:hAnsi="Times New Roman" w:cs="Times New Roman"/>
          <w:sz w:val="24"/>
        </w:rPr>
        <w:t>The values in the table represent the average gray values relative to GAPDH</w:t>
      </w:r>
      <w:r>
        <w:rPr>
          <w:rFonts w:ascii="Times New Roman" w:hAnsi="Times New Roman" w:cs="Times New Roman" w:hint="eastAsia"/>
          <w:b/>
          <w:sz w:val="24"/>
        </w:rPr>
        <w:t>.</w:t>
      </w:r>
    </w:p>
    <w:p w:rsidR="00780D5B" w:rsidRPr="00236405" w:rsidRDefault="00780D5B" w:rsidP="00780D5B">
      <w:pPr>
        <w:spacing w:line="360" w:lineRule="auto"/>
        <w:rPr>
          <w:rFonts w:ascii="Times New Roman" w:hAnsi="Times New Roman" w:cs="Times New Roman"/>
          <w:i/>
          <w:sz w:val="24"/>
        </w:rPr>
      </w:pPr>
      <w:r w:rsidRPr="00236405">
        <w:rPr>
          <w:rFonts w:ascii="Times New Roman" w:hAnsi="Times New Roman" w:cs="Times New Roman" w:hint="eastAsia"/>
          <w:b/>
          <w:i/>
          <w:sz w:val="24"/>
        </w:rPr>
        <w:t>*</w:t>
      </w:r>
      <w:r w:rsidRPr="00236405">
        <w:rPr>
          <w:rFonts w:ascii="Times New Roman" w:hAnsi="Times New Roman" w:cs="Times New Roman"/>
          <w:i/>
          <w:sz w:val="24"/>
        </w:rPr>
        <w:t>P</w:t>
      </w:r>
      <w:r w:rsidRPr="00236405">
        <w:rPr>
          <w:rFonts w:ascii="Times New Roman" w:hAnsi="Times New Roman" w:cs="Times New Roman" w:hint="eastAsia"/>
          <w:sz w:val="24"/>
        </w:rPr>
        <w:t>&lt;</w:t>
      </w:r>
      <w:r>
        <w:rPr>
          <w:rFonts w:ascii="Times New Roman" w:hAnsi="Times New Roman" w:cs="Times New Roman" w:hint="eastAsia"/>
          <w:sz w:val="24"/>
        </w:rPr>
        <w:t>0.05, *</w:t>
      </w:r>
      <w:r w:rsidRPr="00236405">
        <w:rPr>
          <w:rFonts w:ascii="Times New Roman" w:hAnsi="Times New Roman" w:cs="Times New Roman" w:hint="eastAsia"/>
          <w:b/>
          <w:i/>
          <w:sz w:val="24"/>
        </w:rPr>
        <w:t>*</w:t>
      </w:r>
      <w:r w:rsidRPr="00236405">
        <w:rPr>
          <w:rFonts w:ascii="Times New Roman" w:hAnsi="Times New Roman" w:cs="Times New Roman"/>
          <w:i/>
          <w:sz w:val="24"/>
        </w:rPr>
        <w:t>P</w:t>
      </w:r>
      <w:r w:rsidRPr="00236405">
        <w:rPr>
          <w:rFonts w:ascii="Times New Roman" w:hAnsi="Times New Roman" w:cs="Times New Roman" w:hint="eastAsia"/>
          <w:sz w:val="24"/>
        </w:rPr>
        <w:t>&lt;</w:t>
      </w:r>
      <w:r>
        <w:rPr>
          <w:rFonts w:ascii="Times New Roman" w:hAnsi="Times New Roman" w:cs="Times New Roman" w:hint="eastAsia"/>
          <w:sz w:val="24"/>
        </w:rPr>
        <w:t>0.01 compared with the control</w:t>
      </w:r>
    </w:p>
    <w:p w:rsidR="00236405" w:rsidRPr="00780D5B" w:rsidRDefault="00236405" w:rsidP="00780D5B">
      <w:pPr>
        <w:rPr>
          <w:rFonts w:ascii="Times New Roman" w:hAnsi="Times New Roman" w:cs="Times New Roman"/>
          <w:i/>
          <w:sz w:val="24"/>
        </w:rPr>
      </w:pPr>
    </w:p>
    <w:sectPr w:rsidR="00236405" w:rsidRPr="00780D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11402" w:rsidRDefault="00811402" w:rsidP="00302E75">
      <w:r>
        <w:separator/>
      </w:r>
    </w:p>
  </w:endnote>
  <w:endnote w:type="continuationSeparator" w:id="0">
    <w:p w:rsidR="00811402" w:rsidRDefault="00811402" w:rsidP="00302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11402" w:rsidRDefault="00811402" w:rsidP="00302E75">
      <w:r>
        <w:separator/>
      </w:r>
    </w:p>
  </w:footnote>
  <w:footnote w:type="continuationSeparator" w:id="0">
    <w:p w:rsidR="00811402" w:rsidRDefault="00811402" w:rsidP="00302E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46FD"/>
    <w:rsid w:val="000B7393"/>
    <w:rsid w:val="00236405"/>
    <w:rsid w:val="00302E75"/>
    <w:rsid w:val="004C46FD"/>
    <w:rsid w:val="005335A8"/>
    <w:rsid w:val="006C5702"/>
    <w:rsid w:val="00780D5B"/>
    <w:rsid w:val="007817A6"/>
    <w:rsid w:val="00811402"/>
    <w:rsid w:val="00936547"/>
    <w:rsid w:val="0093771F"/>
    <w:rsid w:val="00BA706C"/>
    <w:rsid w:val="00C65185"/>
    <w:rsid w:val="00D71404"/>
    <w:rsid w:val="00F81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2E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2E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2E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2E7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2E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2E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2E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2E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191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8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1</Pages>
  <Words>112</Words>
  <Characters>645</Characters>
  <Application>Microsoft Office Word</Application>
  <DocSecurity>0</DocSecurity>
  <Lines>5</Lines>
  <Paragraphs>1</Paragraphs>
  <ScaleCrop>false</ScaleCrop>
  <Company>china</Company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9</cp:revision>
  <dcterms:created xsi:type="dcterms:W3CDTF">2019-05-01T11:47:00Z</dcterms:created>
  <dcterms:modified xsi:type="dcterms:W3CDTF">2019-05-02T11:53:00Z</dcterms:modified>
</cp:coreProperties>
</file>